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8E316" w14:textId="58BCB4B8" w:rsidR="0050252C" w:rsidRPr="00A24705" w:rsidRDefault="0050252C" w:rsidP="0050252C">
      <w:pPr>
        <w:spacing w:after="0" w:line="360" w:lineRule="auto"/>
        <w:ind w:hanging="284"/>
        <w:rPr>
          <w:b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</w:rPr>
        <w:t>T</w:t>
      </w:r>
      <w:r w:rsidRPr="00143301">
        <w:rPr>
          <w:b/>
          <w:sz w:val="24"/>
          <w:szCs w:val="24"/>
          <w:lang w:val="en-GB"/>
        </w:rPr>
        <w:t xml:space="preserve">able </w:t>
      </w:r>
      <w:r>
        <w:rPr>
          <w:b/>
          <w:sz w:val="24"/>
          <w:szCs w:val="24"/>
          <w:lang w:val="en-GB"/>
        </w:rPr>
        <w:t>S</w:t>
      </w:r>
      <w:r w:rsidRPr="00143301">
        <w:rPr>
          <w:b/>
          <w:sz w:val="24"/>
          <w:szCs w:val="24"/>
          <w:lang w:val="en-GB"/>
        </w:rPr>
        <w:t>1. Sequences of siRNA</w:t>
      </w:r>
    </w:p>
    <w:p w14:paraId="12AC4E92" w14:textId="15E57F60" w:rsidR="0050252C" w:rsidRDefault="0050252C" w:rsidP="00154107">
      <w:pPr>
        <w:spacing w:after="0" w:line="360" w:lineRule="auto"/>
        <w:jc w:val="both"/>
        <w:rPr>
          <w:b/>
          <w:sz w:val="24"/>
          <w:szCs w:val="24"/>
          <w:lang w:val="en-GB"/>
        </w:rPr>
      </w:pPr>
    </w:p>
    <w:tbl>
      <w:tblPr>
        <w:tblStyle w:val="Tableausimple21"/>
        <w:tblW w:w="0" w:type="auto"/>
        <w:jc w:val="center"/>
        <w:tblLook w:val="04A0" w:firstRow="1" w:lastRow="0" w:firstColumn="1" w:lastColumn="0" w:noHBand="0" w:noVBand="1"/>
      </w:tblPr>
      <w:tblGrid>
        <w:gridCol w:w="1718"/>
        <w:gridCol w:w="3005"/>
        <w:gridCol w:w="251"/>
        <w:gridCol w:w="3147"/>
      </w:tblGrid>
      <w:tr w:rsidR="0050252C" w:rsidRPr="00143301" w14:paraId="288B6AF6" w14:textId="77777777" w:rsidTr="00044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</w:tcPr>
          <w:p w14:paraId="774EE7D0" w14:textId="77777777" w:rsidR="0050252C" w:rsidRPr="001658C2" w:rsidRDefault="0050252C" w:rsidP="00044FCE">
            <w:pPr>
              <w:spacing w:line="360" w:lineRule="auto"/>
              <w:ind w:hanging="284"/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29202048" w14:textId="77777777" w:rsidR="0050252C" w:rsidRPr="00143301" w:rsidRDefault="0050252C" w:rsidP="00044FCE">
            <w:pPr>
              <w:spacing w:line="360" w:lineRule="auto"/>
              <w:ind w:hanging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43301">
              <w:rPr>
                <w:rFonts w:cstheme="minorHAnsi"/>
                <w:sz w:val="24"/>
                <w:szCs w:val="24"/>
                <w:lang w:val="en-GB"/>
              </w:rPr>
              <w:t>siPiezo1</w:t>
            </w:r>
          </w:p>
        </w:tc>
        <w:tc>
          <w:tcPr>
            <w:tcW w:w="251" w:type="dxa"/>
            <w:vMerge w:val="restart"/>
          </w:tcPr>
          <w:p w14:paraId="50833E9A" w14:textId="77777777" w:rsidR="0050252C" w:rsidRPr="00143301" w:rsidRDefault="0050252C" w:rsidP="00044FCE">
            <w:pPr>
              <w:spacing w:line="360" w:lineRule="auto"/>
              <w:ind w:hanging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147" w:type="dxa"/>
          </w:tcPr>
          <w:p w14:paraId="5605689E" w14:textId="77777777" w:rsidR="0050252C" w:rsidRPr="00143301" w:rsidRDefault="0050252C" w:rsidP="00044FCE">
            <w:pPr>
              <w:spacing w:line="360" w:lineRule="auto"/>
              <w:ind w:hanging="2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143301">
              <w:rPr>
                <w:rFonts w:cstheme="minorHAnsi"/>
                <w:sz w:val="24"/>
                <w:szCs w:val="24"/>
                <w:lang w:val="en-GB"/>
              </w:rPr>
              <w:t>siScramble</w:t>
            </w:r>
            <w:proofErr w:type="spellEnd"/>
          </w:p>
        </w:tc>
      </w:tr>
      <w:tr w:rsidR="0050252C" w:rsidRPr="00143301" w14:paraId="0AF96DF6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 w:val="restart"/>
          </w:tcPr>
          <w:p w14:paraId="079338FC" w14:textId="77777777" w:rsidR="0050252C" w:rsidRPr="00143301" w:rsidRDefault="0050252C" w:rsidP="00044FCE">
            <w:pPr>
              <w:spacing w:line="360" w:lineRule="auto"/>
              <w:ind w:hanging="284"/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143301">
              <w:rPr>
                <w:rFonts w:cstheme="minorHAnsi"/>
                <w:sz w:val="24"/>
                <w:szCs w:val="24"/>
                <w:lang w:val="en-GB"/>
              </w:rPr>
              <w:t xml:space="preserve">Target </w:t>
            </w:r>
          </w:p>
          <w:p w14:paraId="35FDD851" w14:textId="77777777" w:rsidR="0050252C" w:rsidRPr="00143301" w:rsidRDefault="0050252C" w:rsidP="00044FCE">
            <w:pPr>
              <w:spacing w:line="360" w:lineRule="auto"/>
              <w:ind w:hanging="284"/>
              <w:jc w:val="center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143301">
              <w:rPr>
                <w:rFonts w:cstheme="minorHAnsi"/>
                <w:sz w:val="24"/>
                <w:szCs w:val="24"/>
                <w:lang w:val="en-GB"/>
              </w:rPr>
              <w:t>Sequences</w:t>
            </w:r>
          </w:p>
          <w:p w14:paraId="66605AD0" w14:textId="77777777" w:rsidR="0050252C" w:rsidRPr="00143301" w:rsidRDefault="0050252C" w:rsidP="00044FCE">
            <w:pPr>
              <w:spacing w:line="360" w:lineRule="auto"/>
              <w:ind w:hanging="284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143301">
              <w:rPr>
                <w:rFonts w:cstheme="minorHAnsi"/>
                <w:sz w:val="24"/>
                <w:szCs w:val="24"/>
                <w:lang w:val="en-GB"/>
              </w:rPr>
              <w:t xml:space="preserve"> (5’</w:t>
            </w:r>
            <w:r w:rsidRPr="00143301">
              <w:rPr>
                <w:rFonts w:cstheme="minorHAnsi"/>
                <w:sz w:val="24"/>
                <w:szCs w:val="24"/>
                <w:lang w:val="en-GB"/>
              </w:rPr>
              <w:sym w:font="Wingdings" w:char="F0E0"/>
            </w:r>
            <w:r w:rsidRPr="00143301">
              <w:rPr>
                <w:rFonts w:cstheme="minorHAnsi"/>
                <w:sz w:val="24"/>
                <w:szCs w:val="24"/>
                <w:lang w:val="en-GB"/>
              </w:rPr>
              <w:t xml:space="preserve"> 3’)</w:t>
            </w:r>
          </w:p>
        </w:tc>
        <w:tc>
          <w:tcPr>
            <w:tcW w:w="3005" w:type="dxa"/>
          </w:tcPr>
          <w:p w14:paraId="1988D108" w14:textId="77777777" w:rsidR="0050252C" w:rsidRPr="00143301" w:rsidRDefault="0050252C" w:rsidP="00044FCE">
            <w:pPr>
              <w:spacing w:line="360" w:lineRule="auto"/>
              <w:ind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43301">
              <w:rPr>
                <w:rFonts w:cstheme="minorHAnsi"/>
                <w:sz w:val="24"/>
                <w:szCs w:val="24"/>
                <w:lang w:val="en-GB"/>
              </w:rPr>
              <w:t>GAAAGAGAUGUCACCGCUA</w:t>
            </w:r>
          </w:p>
        </w:tc>
        <w:tc>
          <w:tcPr>
            <w:tcW w:w="251" w:type="dxa"/>
            <w:vMerge/>
          </w:tcPr>
          <w:p w14:paraId="30C7CFDD" w14:textId="77777777" w:rsidR="0050252C" w:rsidRPr="00143301" w:rsidRDefault="0050252C" w:rsidP="00044FCE">
            <w:pPr>
              <w:spacing w:line="360" w:lineRule="auto"/>
              <w:ind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</w:tc>
        <w:tc>
          <w:tcPr>
            <w:tcW w:w="3147" w:type="dxa"/>
          </w:tcPr>
          <w:p w14:paraId="7C7E0E59" w14:textId="77777777" w:rsidR="0050252C" w:rsidRPr="00143301" w:rsidRDefault="0050252C" w:rsidP="00044FCE">
            <w:pPr>
              <w:spacing w:line="360" w:lineRule="auto"/>
              <w:ind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43301">
              <w:rPr>
                <w:rFonts w:cstheme="minorHAnsi"/>
                <w:sz w:val="24"/>
                <w:szCs w:val="24"/>
                <w:lang w:val="en-GB"/>
              </w:rPr>
              <w:t>UGGUUUACAUGUCGACUAA</w:t>
            </w:r>
          </w:p>
        </w:tc>
      </w:tr>
      <w:tr w:rsidR="0050252C" w:rsidRPr="00143301" w14:paraId="2CF391AB" w14:textId="77777777" w:rsidTr="00044FCE">
        <w:trPr>
          <w:trHeight w:val="6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1DFC3323" w14:textId="77777777" w:rsidR="0050252C" w:rsidRPr="00143301" w:rsidRDefault="0050252C" w:rsidP="00044FCE">
            <w:pPr>
              <w:spacing w:line="360" w:lineRule="auto"/>
              <w:ind w:hanging="284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6F42851A" w14:textId="77777777" w:rsidR="0050252C" w:rsidRPr="00143301" w:rsidRDefault="0050252C" w:rsidP="00044FCE">
            <w:pPr>
              <w:spacing w:line="360" w:lineRule="auto"/>
              <w:ind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43301">
              <w:rPr>
                <w:rFonts w:cstheme="minorHAnsi"/>
                <w:sz w:val="24"/>
                <w:szCs w:val="24"/>
                <w:lang w:val="en-GB"/>
              </w:rPr>
              <w:t>GCAUCAACUUCCAUCGCCA</w:t>
            </w:r>
          </w:p>
        </w:tc>
        <w:tc>
          <w:tcPr>
            <w:tcW w:w="251" w:type="dxa"/>
            <w:vMerge/>
          </w:tcPr>
          <w:p w14:paraId="65F929E8" w14:textId="77777777" w:rsidR="0050252C" w:rsidRPr="00143301" w:rsidRDefault="0050252C" w:rsidP="00044FCE">
            <w:pPr>
              <w:spacing w:line="360" w:lineRule="auto"/>
              <w:ind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147" w:type="dxa"/>
          </w:tcPr>
          <w:p w14:paraId="22C9A60A" w14:textId="77777777" w:rsidR="0050252C" w:rsidRPr="00143301" w:rsidRDefault="0050252C" w:rsidP="00044FCE">
            <w:pPr>
              <w:spacing w:line="360" w:lineRule="auto"/>
              <w:ind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43301">
              <w:rPr>
                <w:rFonts w:cstheme="minorHAnsi"/>
                <w:sz w:val="24"/>
                <w:szCs w:val="24"/>
                <w:lang w:val="en-GB"/>
              </w:rPr>
              <w:t>UGGUUUACAUGUUGUGUGA</w:t>
            </w:r>
          </w:p>
        </w:tc>
      </w:tr>
      <w:tr w:rsidR="0050252C" w:rsidRPr="00143301" w14:paraId="2AEDAE1F" w14:textId="77777777" w:rsidTr="0004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17282444" w14:textId="77777777" w:rsidR="0050252C" w:rsidRPr="00143301" w:rsidRDefault="0050252C" w:rsidP="00044FCE">
            <w:pPr>
              <w:spacing w:line="360" w:lineRule="auto"/>
              <w:ind w:hanging="284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7A0401B1" w14:textId="77777777" w:rsidR="0050252C" w:rsidRPr="00143301" w:rsidRDefault="0050252C" w:rsidP="00044FCE">
            <w:pPr>
              <w:spacing w:line="360" w:lineRule="auto"/>
              <w:ind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43301">
              <w:rPr>
                <w:rFonts w:cstheme="minorHAnsi"/>
                <w:sz w:val="24"/>
                <w:szCs w:val="24"/>
                <w:lang w:val="en-GB"/>
              </w:rPr>
              <w:t>AAAGACAGAUGAAGCGCAU</w:t>
            </w:r>
          </w:p>
        </w:tc>
        <w:tc>
          <w:tcPr>
            <w:tcW w:w="251" w:type="dxa"/>
            <w:vMerge/>
          </w:tcPr>
          <w:p w14:paraId="06C1DDF6" w14:textId="77777777" w:rsidR="0050252C" w:rsidRPr="00143301" w:rsidRDefault="0050252C" w:rsidP="00044FCE">
            <w:pPr>
              <w:spacing w:line="360" w:lineRule="auto"/>
              <w:ind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147" w:type="dxa"/>
          </w:tcPr>
          <w:p w14:paraId="566CE72E" w14:textId="77777777" w:rsidR="0050252C" w:rsidRPr="00143301" w:rsidRDefault="0050252C" w:rsidP="00044FCE">
            <w:pPr>
              <w:spacing w:line="360" w:lineRule="auto"/>
              <w:ind w:hanging="28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43301">
              <w:rPr>
                <w:rFonts w:cstheme="minorHAnsi"/>
                <w:sz w:val="24"/>
                <w:szCs w:val="24"/>
                <w:lang w:val="en-GB"/>
              </w:rPr>
              <w:t>UGGUUUACAUGUUUUCUGA</w:t>
            </w:r>
          </w:p>
        </w:tc>
      </w:tr>
      <w:tr w:rsidR="0050252C" w:rsidRPr="00143301" w14:paraId="4BA63DC3" w14:textId="77777777" w:rsidTr="00044FCE">
        <w:trPr>
          <w:trHeight w:val="6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vMerge/>
          </w:tcPr>
          <w:p w14:paraId="7B3DB001" w14:textId="77777777" w:rsidR="0050252C" w:rsidRPr="00143301" w:rsidRDefault="0050252C" w:rsidP="00044FCE">
            <w:pPr>
              <w:spacing w:line="360" w:lineRule="auto"/>
              <w:ind w:hanging="284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005" w:type="dxa"/>
          </w:tcPr>
          <w:p w14:paraId="089600EA" w14:textId="77777777" w:rsidR="0050252C" w:rsidRPr="00143301" w:rsidRDefault="0050252C" w:rsidP="00044FCE">
            <w:pPr>
              <w:spacing w:line="360" w:lineRule="auto"/>
              <w:ind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43301">
              <w:rPr>
                <w:rFonts w:cstheme="minorHAnsi"/>
                <w:sz w:val="24"/>
                <w:szCs w:val="24"/>
                <w:lang w:val="en-GB"/>
              </w:rPr>
              <w:t>GGCAGGAUGCAGUGAGCGA</w:t>
            </w:r>
          </w:p>
        </w:tc>
        <w:tc>
          <w:tcPr>
            <w:tcW w:w="251" w:type="dxa"/>
            <w:vMerge/>
          </w:tcPr>
          <w:p w14:paraId="7DADCFDF" w14:textId="77777777" w:rsidR="0050252C" w:rsidRPr="00143301" w:rsidRDefault="0050252C" w:rsidP="00044FCE">
            <w:pPr>
              <w:spacing w:line="360" w:lineRule="auto"/>
              <w:ind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147" w:type="dxa"/>
          </w:tcPr>
          <w:p w14:paraId="100C8710" w14:textId="77777777" w:rsidR="0050252C" w:rsidRPr="00143301" w:rsidRDefault="0050252C" w:rsidP="00044FCE">
            <w:pPr>
              <w:spacing w:line="360" w:lineRule="auto"/>
              <w:ind w:hanging="2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143301">
              <w:rPr>
                <w:rFonts w:cstheme="minorHAnsi"/>
                <w:sz w:val="24"/>
                <w:szCs w:val="24"/>
                <w:lang w:val="en-GB"/>
              </w:rPr>
              <w:t>UGGUUUACAUGUUUUCCUA</w:t>
            </w:r>
          </w:p>
        </w:tc>
      </w:tr>
    </w:tbl>
    <w:p w14:paraId="4FC8B144" w14:textId="77777777" w:rsidR="008D0A32" w:rsidRDefault="008D0A32"/>
    <w:sectPr w:rsidR="008D0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52C"/>
    <w:rsid w:val="00154107"/>
    <w:rsid w:val="0050252C"/>
    <w:rsid w:val="008D0A32"/>
    <w:rsid w:val="008D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E433D"/>
  <w15:chartTrackingRefBased/>
  <w15:docId w15:val="{FCF69B69-97CF-442D-88A4-4A42E3B38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50252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1-10-13T14:07:00Z</dcterms:created>
  <dcterms:modified xsi:type="dcterms:W3CDTF">2021-10-13T17:08:00Z</dcterms:modified>
</cp:coreProperties>
</file>